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60" w:leader="none"/>
        </w:tabs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86360</wp:posOffset>
            </wp:positionV>
            <wp:extent cx="5334000" cy="1828800"/>
            <wp:effectExtent l="0" t="0" r="0" b="0"/>
            <wp:wrapTopAndBottom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10210</wp:posOffset>
                </wp:positionH>
                <wp:positionV relativeFrom="paragraph">
                  <wp:posOffset>1824355</wp:posOffset>
                </wp:positionV>
                <wp:extent cx="5934710" cy="20948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4710" cy="20948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1 Fi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NifH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n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nifH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gene express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alys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y RT-PCR</w:t>
                            </w:r>
                            <w:r>
                              <w:rPr>
                                <w:rFonts w:cs="SimSun;宋体" w:ascii="SimSun;宋体" w:hAnsi="SimSun;宋体"/>
                                <w:sz w:val="24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Rnp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was us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s internal reference gene,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an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RT-PCR primers were designed according to the coding sequences of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NifH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NifH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. Th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roduct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size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of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NifH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and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 NifH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amplified by RT-PCR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ere 477 bp and 513 bp respectively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e PCR reaction conditions were as follow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enaturation at 94 ℃ for 5 mi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denaturation at 94 ℃ for 30 s, renaturation at 58 ℃ for 45 s, extension at 72 ℃ for 40 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26 cycle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2 ℃ for 10 minute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stored at 4 ℃.  PCR amplified products were electrophoretic on 1% agarose gel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imers sequences were listed as follows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Rnp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5' -TTGCGAGCATTAAAACCGTC- 3'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Rnp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R: 5’- TACGCACCACCGCCCTCT -3'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ifH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' -ATTGGGTGACGTTGTATGTGGT-3',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NifH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R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'-CCGATGATTTCAGAGTGCTTG-3'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ifH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5' -TATCACCGCCATCAACTTCTTAG-3'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ifH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R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'-GAATACCGAACTCAATCAGCAACT-3'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67.3pt;height:164.95pt;mso-wrap-distance-left:9.05pt;mso-wrap-distance-right:9.05pt;mso-wrap-distance-top:0pt;mso-wrap-distance-bottom:0pt;margin-top:143.65pt;mso-position-vertical-relative:text;margin-left:-32.3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1 Fig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 xml:space="preserve">NifH1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and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 xml:space="preserve"> nifH2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gene expression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nalysi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by RT-PCR</w:t>
                      </w:r>
                      <w:r>
                        <w:rPr>
                          <w:rFonts w:cs="SimSun;宋体" w:ascii="SimSun;宋体" w:hAnsi="SimSun;宋体"/>
                          <w:sz w:val="24"/>
                        </w:rPr>
                        <w:br/>
                      </w: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</w:rPr>
                        <w:t>RnpA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was used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as internal reference gene,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and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RT-PCR primers were designed according to the coding sequences of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</w:rPr>
                        <w:t>NifH1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and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</w:rPr>
                        <w:t>NifH2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. The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roduct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sizes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of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</w:rPr>
                        <w:t>NifH1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and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</w:rPr>
                        <w:t xml:space="preserve"> NifH2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amplified by RT-PCR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were 477 bp and 513 bp respectively.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The PCR reaction conditions were as follow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denaturation at 94 ℃ for 5 min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;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denaturation at 94 ℃ for 30 s, renaturation at 58 ℃ for 45 s, extension at 72 ℃ for 40 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26 cycle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;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72 ℃ for 10 minute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;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stored at 4 ℃.  PCR amplified products were electrophoretic on 1% agarose gel.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rimers sequences were listed as follows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>RnpA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-F: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5' -TTGCGAGCATTAAAACCGTC- 3',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>RnpA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-R: 5’- TACGCACCACCGCCCTCT -3'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;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>NifH1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-F: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5' -ATTGGGTGACGTTGTATGTGGT-3',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 xml:space="preserve"> NifH1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-R: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5'-CCGATGATTTCAGAGTGCTTG-3'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;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>NifH2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-F: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5' -TATCACCGCCATCAACTTCTTAG-3',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>NifH2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-R: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5'-GAATACCGAACTCAATCAGCAACT-3'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color w:val="000000"/>
      <w:kern w:val="2"/>
      <w:sz w:val="24"/>
      <w:szCs w:val="24"/>
      <w:shd w:fill="auto" w:val="clear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HTMLAcronym">
    <w:name w:val="HTML Acronym"/>
    <w:basedOn w:val="DefaultParagraphFont"/>
    <w:qFormat/>
    <w:rPr/>
  </w:style>
  <w:style w:type="character" w:styleId="Hover3">
    <w:name w:val="hover3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3399"/>
      <w:u w:val="none"/>
    </w:rPr>
  </w:style>
  <w:style w:type="character" w:styleId="VisitedInternetLink">
    <w:name w:val="FollowedHyperlink"/>
    <w:rPr>
      <w:color w:val="0033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0T04:35:00Z</dcterms:created>
  <dc:creator>Administrator</dc:creator>
  <dc:description/>
  <cp:keywords/>
  <dc:language>en-US</dc:language>
  <cp:lastModifiedBy>Editor</cp:lastModifiedBy>
  <dcterms:modified xsi:type="dcterms:W3CDTF">2021-02-26T06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